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D695D" w14:textId="380F4BE7" w:rsidR="002144B3" w:rsidRDefault="000C288F">
      <w:pPr>
        <w:rPr>
          <w:rFonts w:ascii="Arial" w:eastAsia="SimSun" w:hAnsi="Arial" w:cs="Arial"/>
          <w:color w:val="333333"/>
          <w:sz w:val="24"/>
          <w:shd w:val="clear" w:color="auto" w:fill="FFFFFF"/>
        </w:rPr>
      </w:pPr>
      <w:r>
        <w:rPr>
          <w:rFonts w:ascii="Arial" w:eastAsia="SimSun" w:hAnsi="Arial" w:cs="Arial"/>
          <w:noProof/>
          <w:color w:val="333333"/>
          <w:sz w:val="24"/>
          <w:shd w:val="clear" w:color="auto" w:fill="FFFFFF"/>
        </w:rPr>
        <w:drawing>
          <wp:inline distT="0" distB="0" distL="0" distR="0" wp14:anchorId="3DDFA5C0" wp14:editId="2F219865">
            <wp:extent cx="5274310" cy="23507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2CA29" w14:textId="77777777" w:rsidR="00E15CE5" w:rsidRPr="000C288F" w:rsidRDefault="00E15CE5" w:rsidP="00E15CE5">
      <w:pPr>
        <w:spacing w:line="360" w:lineRule="auto"/>
        <w:rPr>
          <w:rFonts w:ascii="Arial" w:hAnsi="Arial" w:cs="Arial"/>
          <w:b/>
          <w:bCs/>
          <w:sz w:val="24"/>
        </w:rPr>
      </w:pPr>
      <w:r w:rsidRPr="000C288F">
        <w:rPr>
          <w:rFonts w:ascii="Arial" w:eastAsia="SimSun" w:hAnsi="Arial" w:cs="Arial"/>
          <w:b/>
          <w:bCs/>
          <w:sz w:val="24"/>
          <w:shd w:val="clear" w:color="auto" w:fill="FFFFFF"/>
        </w:rPr>
        <w:t>Figure</w:t>
      </w:r>
      <w:r w:rsidRPr="000C288F">
        <w:rPr>
          <w:rFonts w:ascii="Arial" w:hAnsi="Arial" w:cs="Arial"/>
          <w:b/>
          <w:bCs/>
          <w:sz w:val="24"/>
          <w:shd w:val="clear" w:color="auto" w:fill="FFFFFF"/>
        </w:rPr>
        <w:t xml:space="preserve"> S1</w:t>
      </w:r>
      <w:r w:rsidRPr="000C288F">
        <w:rPr>
          <w:rFonts w:ascii="Arial" w:hAnsi="Arial" w:cs="Arial"/>
          <w:b/>
          <w:bCs/>
          <w:sz w:val="24"/>
        </w:rPr>
        <w:t xml:space="preserve">. </w:t>
      </w:r>
      <w:r w:rsidRPr="000C288F">
        <w:rPr>
          <w:rFonts w:ascii="Arial" w:hAnsi="Arial" w:cs="Arial"/>
          <w:sz w:val="24"/>
        </w:rPr>
        <w:t>Peptide analysis of Rp614 by Mass spectrometry.</w:t>
      </w:r>
    </w:p>
    <w:p w14:paraId="7459BE3C" w14:textId="470319F1" w:rsidR="00976567" w:rsidRDefault="00E15CE5" w:rsidP="00CC2B65">
      <w:pPr>
        <w:spacing w:line="360" w:lineRule="auto"/>
        <w:rPr>
          <w:rFonts w:ascii="Helvetica" w:hAnsi="Helvetica"/>
          <w:b/>
          <w:bCs/>
          <w:sz w:val="24"/>
          <w:szCs w:val="24"/>
        </w:rPr>
      </w:pPr>
      <w:r w:rsidRPr="000C288F">
        <w:rPr>
          <w:rFonts w:ascii="Arial" w:hAnsi="Arial" w:cs="Arial"/>
          <w:sz w:val="24"/>
        </w:rPr>
        <w:t>The b</w:t>
      </w:r>
      <w:r w:rsidRPr="000C288F">
        <w:rPr>
          <w:rFonts w:ascii="Arial" w:hAnsi="Arial" w:cs="Arial"/>
          <w:sz w:val="24"/>
          <w:vertAlign w:val="superscript"/>
        </w:rPr>
        <w:t>+</w:t>
      </w:r>
      <w:r w:rsidR="00C21E1B" w:rsidRPr="000C288F">
        <w:rPr>
          <w:rFonts w:ascii="Arial" w:hAnsi="Arial" w:cs="Arial"/>
          <w:sz w:val="24"/>
          <w:vertAlign w:val="superscript"/>
        </w:rPr>
        <w:t xml:space="preserve"> </w:t>
      </w:r>
      <w:r w:rsidRPr="000C288F">
        <w:rPr>
          <w:rFonts w:ascii="Arial" w:hAnsi="Arial" w:cs="Arial"/>
          <w:sz w:val="24"/>
        </w:rPr>
        <w:t xml:space="preserve">ions retain the N terminus of the peptide </w:t>
      </w:r>
      <w:proofErr w:type="gramStart"/>
      <w:r w:rsidRPr="000C288F">
        <w:rPr>
          <w:rFonts w:ascii="Arial" w:hAnsi="Arial" w:cs="Arial"/>
          <w:sz w:val="24"/>
        </w:rPr>
        <w:t>chain</w:t>
      </w:r>
      <w:proofErr w:type="gramEnd"/>
      <w:r w:rsidRPr="000C288F">
        <w:rPr>
          <w:rFonts w:ascii="Arial" w:hAnsi="Arial" w:cs="Arial"/>
          <w:sz w:val="24"/>
        </w:rPr>
        <w:t xml:space="preserve"> and the charge is retained at the C terminus; the y</w:t>
      </w:r>
      <w:r w:rsidRPr="000C288F">
        <w:rPr>
          <w:rFonts w:ascii="Arial" w:hAnsi="Arial" w:cs="Arial"/>
          <w:sz w:val="24"/>
          <w:vertAlign w:val="superscript"/>
        </w:rPr>
        <w:t>+</w:t>
      </w:r>
      <w:r w:rsidR="00C21E1B" w:rsidRPr="000C288F">
        <w:rPr>
          <w:rFonts w:ascii="Arial" w:hAnsi="Arial" w:cs="Arial"/>
          <w:sz w:val="24"/>
          <w:vertAlign w:val="superscript"/>
        </w:rPr>
        <w:t xml:space="preserve"> </w:t>
      </w:r>
      <w:r w:rsidRPr="000C288F">
        <w:rPr>
          <w:rFonts w:ascii="Arial" w:hAnsi="Arial" w:cs="Arial"/>
          <w:sz w:val="24"/>
        </w:rPr>
        <w:t>ion</w:t>
      </w:r>
      <w:r w:rsidRPr="000C288F">
        <w:rPr>
          <w:rFonts w:ascii="Arial" w:hAnsi="Arial" w:cs="Arial" w:hint="eastAsia"/>
          <w:sz w:val="24"/>
        </w:rPr>
        <w:t>s</w:t>
      </w:r>
      <w:r w:rsidRPr="000C288F">
        <w:rPr>
          <w:rFonts w:ascii="Arial" w:hAnsi="Arial" w:cs="Arial"/>
          <w:sz w:val="24"/>
        </w:rPr>
        <w:t xml:space="preserve"> retain the C terminus of the peptide chain and the charge is retained at the N terminus of the ion.</w:t>
      </w:r>
      <w:r w:rsidR="00CC2B65">
        <w:rPr>
          <w:rFonts w:ascii="Helvetica" w:hAnsi="Helvetica"/>
          <w:b/>
          <w:bCs/>
          <w:sz w:val="24"/>
          <w:szCs w:val="24"/>
        </w:rPr>
        <w:t xml:space="preserve"> </w:t>
      </w:r>
    </w:p>
    <w:sectPr w:rsidR="009765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87231" w14:textId="77777777" w:rsidR="007274BB" w:rsidRDefault="007274BB" w:rsidP="001200F1">
      <w:r>
        <w:separator/>
      </w:r>
    </w:p>
  </w:endnote>
  <w:endnote w:type="continuationSeparator" w:id="0">
    <w:p w14:paraId="757D2026" w14:textId="77777777" w:rsidR="007274BB" w:rsidRDefault="007274BB" w:rsidP="00120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DDCFA" w14:textId="77777777" w:rsidR="007274BB" w:rsidRDefault="007274BB" w:rsidP="001200F1">
      <w:r>
        <w:separator/>
      </w:r>
    </w:p>
  </w:footnote>
  <w:footnote w:type="continuationSeparator" w:id="0">
    <w:p w14:paraId="4681CF00" w14:textId="77777777" w:rsidR="007274BB" w:rsidRDefault="007274BB" w:rsidP="00120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4B3"/>
    <w:rsid w:val="0000589E"/>
    <w:rsid w:val="000720A2"/>
    <w:rsid w:val="00090EC6"/>
    <w:rsid w:val="000C288F"/>
    <w:rsid w:val="000F0EA8"/>
    <w:rsid w:val="001200F1"/>
    <w:rsid w:val="00155A4C"/>
    <w:rsid w:val="00197C8E"/>
    <w:rsid w:val="001E18B4"/>
    <w:rsid w:val="00210DA5"/>
    <w:rsid w:val="002144B3"/>
    <w:rsid w:val="002610A9"/>
    <w:rsid w:val="00280F70"/>
    <w:rsid w:val="002A07F3"/>
    <w:rsid w:val="00317B27"/>
    <w:rsid w:val="0033019C"/>
    <w:rsid w:val="00335F60"/>
    <w:rsid w:val="003425ED"/>
    <w:rsid w:val="00356C79"/>
    <w:rsid w:val="0036593E"/>
    <w:rsid w:val="00370B94"/>
    <w:rsid w:val="00376B37"/>
    <w:rsid w:val="0039055A"/>
    <w:rsid w:val="003A0036"/>
    <w:rsid w:val="003D55AC"/>
    <w:rsid w:val="003E5BA6"/>
    <w:rsid w:val="003F22D3"/>
    <w:rsid w:val="003F45AB"/>
    <w:rsid w:val="00477D21"/>
    <w:rsid w:val="00483BE4"/>
    <w:rsid w:val="004A3D68"/>
    <w:rsid w:val="005060DB"/>
    <w:rsid w:val="00513F15"/>
    <w:rsid w:val="005C3A41"/>
    <w:rsid w:val="00640D49"/>
    <w:rsid w:val="00704394"/>
    <w:rsid w:val="007274BB"/>
    <w:rsid w:val="007F1434"/>
    <w:rsid w:val="007F5F62"/>
    <w:rsid w:val="008D516C"/>
    <w:rsid w:val="00965987"/>
    <w:rsid w:val="00976567"/>
    <w:rsid w:val="009D6BCD"/>
    <w:rsid w:val="00A150ED"/>
    <w:rsid w:val="00B23837"/>
    <w:rsid w:val="00B2416A"/>
    <w:rsid w:val="00BC1AFB"/>
    <w:rsid w:val="00C21E1B"/>
    <w:rsid w:val="00C50E93"/>
    <w:rsid w:val="00CA4FFF"/>
    <w:rsid w:val="00CB045B"/>
    <w:rsid w:val="00CC2B65"/>
    <w:rsid w:val="00DF4346"/>
    <w:rsid w:val="00E037C8"/>
    <w:rsid w:val="00E15CE5"/>
    <w:rsid w:val="00E15F56"/>
    <w:rsid w:val="00EE02E2"/>
    <w:rsid w:val="00EF68A0"/>
    <w:rsid w:val="00F253C0"/>
    <w:rsid w:val="00F33E62"/>
    <w:rsid w:val="00F4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9E33B"/>
  <w15:chartTrackingRefBased/>
  <w15:docId w15:val="{13C1C3DE-DC95-412F-B2D4-53B1F47D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0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0F1"/>
    <w:rPr>
      <w:sz w:val="18"/>
      <w:szCs w:val="18"/>
    </w:rPr>
  </w:style>
  <w:style w:type="table" w:styleId="TableGrid">
    <w:name w:val="Table Grid"/>
    <w:basedOn w:val="TableNormal"/>
    <w:uiPriority w:val="39"/>
    <w:rsid w:val="00120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22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21E7C-370A-4480-BF47-EC44B23F8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士奇</dc:creator>
  <cp:keywords/>
  <dc:description/>
  <cp:lastModifiedBy>Carol Jenner</cp:lastModifiedBy>
  <cp:revision>3</cp:revision>
  <dcterms:created xsi:type="dcterms:W3CDTF">2023-02-24T10:25:00Z</dcterms:created>
  <dcterms:modified xsi:type="dcterms:W3CDTF">2023-02-2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d3144-1a2f-44b7-8362-880765bcda10</vt:lpwstr>
  </property>
</Properties>
</file>